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136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656"/>
        <w:gridCol w:w="3737"/>
        <w:gridCol w:w="1435"/>
      </w:tblGrid>
      <w:tr>
        <w:trPr>
          <w:trHeight w:val="247" w:hRule="atLeast"/>
        </w:trPr>
        <w:tc>
          <w:tcPr>
            <w:tcW w:w="67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genes in irradiated keratinocyte stem cells</w:t>
            </w:r>
          </w:p>
        </w:tc>
        <w:tc>
          <w:tcPr>
            <w:tcW w:w="14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24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ombospond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24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ckkopf homolog 1 (Xenopus laevi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48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AT-hook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0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23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8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36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C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stic ataxia of Charlevoix-Saguenay (sacs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18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PAI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, prostate androgen induced RN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I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, family C, group 5, member 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20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OT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giomotin lik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23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35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C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ldo-keto reductase family 1, member C2 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3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6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CBP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decan binding protein (syntenin)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0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orf4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 open reading frame 4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8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76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248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1248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57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G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egulin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4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2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B1I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C22 domain family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2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7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K17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/threonine kinase 17a (apoptosis-inducing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5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ECUT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e cut domain, family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9401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4593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ECT2 protein (Epithelial cell transforming sequence 2 oncogen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83339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8841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gene supported by AL83339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8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43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 receptor A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35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44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44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1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39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al specificity phosphatase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U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, receptor type, U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8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7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7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pain 2, (m/II) large subuni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45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N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tr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4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06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1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herin 17, LI cadherin (liver-intestin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0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A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rol O-acyltransferase (acyl-Coenzyme A: cholesterol acyltransferase)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608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MT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(cytosine-5-)-methyltransferas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21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roteinase inhibitor, clade E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20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1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ase recruitment domain family, member 1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71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3 (A8-51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71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1133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1133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7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14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6orf2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6 open reading frame 2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M_00275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gen-activated protein kinase kinas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4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57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F2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esin family member 2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6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MR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tubularin-related protein 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8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8318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2037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12037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51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XB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eo box HB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4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603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5BF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factory receptor, family 5, subfamily BF, memb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2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JP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ght junction protein 2 (zona occludens 2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2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al specificity phosphatase 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4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O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rombopoietin 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63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enetetrahydrofolate dehydrogenase 2, methenyltetrahydrofolate cyclohydrol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6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4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72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2BD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ne 1, H2bd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6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necrosis factor receptor superfamily, member 12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3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02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VR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vin A receptor type II-lik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3569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5782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RIKEN cDNA 2700049P18 gen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C motif) ligand 2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9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68332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gulation factor II (thrombin) recept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7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5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en-activated protein kinase 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6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2624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uloviral IAP repeat-containing 5 (surviv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4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0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N2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utyrophilin, subfamily 2, member A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00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1281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C motif) ligand 3-lik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9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377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377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1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7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N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miloride-sensitive cation channel 1, neuronal (degener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33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X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8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238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487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4870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85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490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1490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26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ryopherin alpha 4 (importin alpha 3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719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FDC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P four-disulfide core domain 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3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1110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1110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5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5 (mitochondrial oxodicarboxylate carrier), member 2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5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6K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mphocyte antigen 6 complex, locus K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4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6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DM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 domain containing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71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R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tural cytotoxicity triggering receptor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8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12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K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, kapp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7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53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53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2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llikrein 8 (neuropsin/ovas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40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X-C motif) ligand 1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3878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orming growth factor, beta receptor I (activin A receptor type II-like kinase, 53kD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4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42EP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42 effector protein (Rho GTPase binding)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81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XR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hrax toxin recepto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6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A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apoptosis regulat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36537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9orf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9 open reading frame 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3186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96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96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6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27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8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mphocyte antigen 8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5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F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wth differentiation factor 5 (cartilage-derived morphogenetic protein-1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3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12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RD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and histidine-rich domain (CHORD)-containing, zinc bind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2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HTPRH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2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factory receptor, family 2, subfamily L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2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IF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prolyl isomerase F (cyclophilin F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7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ACT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acyltransferase (membrane bound) domain containing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35721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3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3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6248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desmo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6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0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O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ilin (NRP) and tolloid (TLL)-lik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5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25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ted RAS viral (r-ras) oncogene homolog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4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3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D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th effector domain containing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519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bbles homolog 1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96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RF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prelamin A recognition fact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1474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LZ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tal Alzheimer antige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25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G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nucleotide-binding protein (G protein), gamma-transducing activity polypeptid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9436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SF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globulin superfamily, member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5753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binding protein with multiple splicing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3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52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UR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 type 13A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F12540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NBP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in-binding protein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9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2365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8480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28480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ZW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ic leucine zipper and W2 domains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6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7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N4I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culon 4 interact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90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D(P)H dehydrogenase, quinon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27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K1 checkpoint homolog (S. pomb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1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2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533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XN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xin A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7846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1 (CDKN1A)-activated kinase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66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DR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D repeat domain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15795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rol-C4-methyl oxidase-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0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0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in, alpha 1 (testis specific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75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M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ial cells missing homolog 2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81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A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2042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1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F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ftel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17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um response factor bind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1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nin C, slow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30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1G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1 gamma subuni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17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M1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m-1 homolog c (C. elegan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6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, adenylate cyclase-associated protein 1 (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57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H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rionic somatomammotropin hormon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58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CR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 syndrome critical region gene 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ZW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ic leucine zipper and W2 domains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28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x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atin modifying protein 4C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3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ntingtin interact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2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64O046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model 8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50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185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PRO185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27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C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culocutaneous albinism II (pink-eye dilution homolog, mou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4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T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rin-binding EGF-like growth fact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35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ST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-associated calcium signal transduc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6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fructokinase, platele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0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0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T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atin D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M_00208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RB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rowth factor receptor-bound prote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0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2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X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ting nexin 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1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31 (copper transporters)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rmidine/spermine N1-acetyltransfer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BPZ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damage-inducible transcript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9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onyl-tRNA synthet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3782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CH-IV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-associated ring finger (C3HC4)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46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9orf4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9 open reading frame 4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1248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AP2-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associated protein 2-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4576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NK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3 and multiple ankyrin repeat domains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57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1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G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rm associated antige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1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M2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binding motif protein 2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75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2030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L1/NOP2/Sun domain family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78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AP2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aptosomal-associated protein, 29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35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ckstrin homology-like domain, family A, memb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297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RT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RT-like family C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11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D repeat doma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8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23, alpha subunit p1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11374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16F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in 16F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M_0006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ibroblast growth factor receptor 1 (fms-related tyrosine kinase 2, Pfeiffer syndrom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9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79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H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H-domain contain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34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6orf14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6 open reading frame 14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4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nol-cytochrome c reductase, Rieske iron-sulfur polypeptid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34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GKQ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cylglycerol kinase, theta 110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163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2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merase (RNA) II (DNA directed) polypeptide B, 140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39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matrix protein 2, female organ and adipocyte specific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30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B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 (Hsp40) homolog, subfamily B, member 1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98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L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ar protein family A, member 1 (H/ACA small nucleolar RNP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904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4604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46041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9437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RB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sine deaminase, RNA-specific, B2 (RED2 homolog ra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EB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elongation factor B (SIII), polypeptide 1 (15kDa, elongin C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9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G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fically androgen-regulated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1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7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G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rm associated antigen 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73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-rich repeat (in FLII) interact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84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K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, receptor type, K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8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0952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D1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6S subunit, non-ATPase, 1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7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304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4035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34035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ynureninase (L-kynurenine hydrola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2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P3 actin-related protein 3 homolog (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73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1316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1316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6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stis-derived transcript (3 LIM domain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1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ctosin-like 1 (Dictyostelium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89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M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binding motif, single-stranded interact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4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4EL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4E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3349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8501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28501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68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XK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idoxal (pyridoxine, vitamin B6) kin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G20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-mobility group 20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7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M_00200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ibroblast growth facto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67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72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2024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2024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wachman-Bodian-Diamond syndrom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33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12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0 open reading frame 12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7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13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0 open reading frame 13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58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DN1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audin 1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0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85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85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0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R2D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merase (RNA) II (DNA directed) polypeptide D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11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G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fically androgen-regulated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1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06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2B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ne 1, H2b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1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9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BL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coidin, CUB and LCCL domain containing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29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C motif) recepto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5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DML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dermin-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239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factor of activated T-cells, cytoplasmic, calcineurin-dependent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8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38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38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4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5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MR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tubularin related protein 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9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-like growth factor bind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14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PPC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fficking protein particle complex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19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2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disintegrin and metalloproteinase domain 2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1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H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yptophan hydroxylase 1 (tryptophan 5-monooxygena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17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278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c-associated protein SAW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08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RR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proline-rich protein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3893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2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specific protease 2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48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OK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O kinase 1 (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2F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2F transcription factor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3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ronin, actin binding protein, 1C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3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 B2, mitochondrial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85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4GalNAc-T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1,4-N-acetylgalactosaminyltransferases IV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A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associated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3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RDC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R domain containing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1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LPH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lgi phosphoprotein 3 (coat-prote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09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RP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nuclear ribonucleoprotein polypeptide A'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45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ur and a half LIM domains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7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D (Asp-Glu-Ala-Asp) box polypeptide 5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77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1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D (Asp-Glu-Ala-Asp) box polypeptide 1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80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6S subunit, non-ATPase,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85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46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lch-like 21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23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BL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bulett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60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8G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8, gamma polypeptid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530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8788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LOC38788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9150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44142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gene supported by AK09150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44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426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426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binding motif protein 1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71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BP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4 binding protein, bet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448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2691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12691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46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4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 type IVA, memb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M_0329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TPN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tyrosine phosphatase, non-receptor type 11 (Noonan syndrome 1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3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1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ar protein 1, 120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2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BR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BRA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2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2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anocortin 2 receptor (adrenocorticotropic hormon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12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F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ia maturation factor, bet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4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F2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l transcription factor IIA, 2, 12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KS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28 protein kinase regulatory subunit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5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XN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-lik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5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N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ube nuss homolog (mou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64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B, member of RAS oncogene famil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57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5283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otho beta 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9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nuclear ribonucleoprotein D2 polypeptide 16.5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587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572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5721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7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A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in alpha 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74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4818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34818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8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2053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2053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20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 A, mitochondrial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6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AP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H+ transporting, lysosomal accessory prote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17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, serine, 2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85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MPSTE2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metallopeptidase (STE24 homolog, 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79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'-PDE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'-phosphodiester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3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1481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1481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M_01656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CCI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RCA2 and CDKN1A interacting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.29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3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3orf1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3 open reading frame 1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8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8 and FADD-like apoptosis regulat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4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2D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conjugating enzyme E2D 3 (UBC4/5 homolog, 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50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DD-inducible poly(ADP-ribose) polymer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3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pyruvoyltetrahydropterin synth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4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G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osine 3-monooxygenase/tryptophan 5-monooxygenase activation protein, gamma polypeptid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2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N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ter pan homolog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RK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rora kinase C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43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peronin containing TCP1, subunit 2 (bet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4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6orf5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6 open reading frame 5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6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00711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MEC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ort syndrome, mental retardation, midface hypoplasia and elliptocytosis chromosomal region, gen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6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E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E1 RNA export 1 homolog (S. pomb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5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2V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conjugating enzyme E2 variant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27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1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disintegrin and metalloproteinase domain 19 (meltrin bet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6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76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PTM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osomal associated multispanning membrane protein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1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E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s-homolog enriched in brain pseudogen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687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LIM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 and LIM domain 2 (mystiqu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0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HL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carboxyl-terminal esterase L3 (ubiquitin thiolestera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P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pyrimidinase-lik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37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2orf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2 open reading frame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4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D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membrane emp24 protein transport domain containing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438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64F052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64F0522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23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ortin, tRNA (nuclear export receptor for tRNA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4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HFSD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enetetrahydrofolate dehydrogenase (NADP+ dependent) 1-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I-14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lgi transport 1 homolog B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5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thel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1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2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D/H (Asp-Glu-Ala-Asp/His) box polypeptide 2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71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niocalc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2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090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in 39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72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cellul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80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G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G family, member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K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en-activated protein kinase 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5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X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-related transmembrane prote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3531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XD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x domain contain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67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8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38, memb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5186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9orf1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9 open reading frame 11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81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9MT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(guanine-9-) methyltransferase domain contain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M8047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2D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conjugating enzyme E2D 3 (UBC4/5 homolog, 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3115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HLH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athyroid hormone-like hormon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46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M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M1 homolog, U6 small nuclear RNA associated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41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4A, isoform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13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subunit, alpha type,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4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equently rearranged in advanced T-cell lymphomas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5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GP25L2G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membrane emp24 protein transport domain containing 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916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X2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stis expressed sequence 2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815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T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acetyltransferase 5 (ARD1 homolog, 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0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479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/Thr-like kin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0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ID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prolyl isomerase D (cyclophilin D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0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YN oncogene related to SRC, FGR, YES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48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56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56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3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B41L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ythrocyte membrane protein band 4.1-like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36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S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rupter of silencing 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7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protein ligase E3C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4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I, alpha 1 (primary osteoarthritis, spondyloepiphyseal dysplasia, congenital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9415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2J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conjugating enzyme E2, J2 (UBC6 homolog, 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9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L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, light polypeptide 9, regulator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50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DN10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DA receptor regulated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59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PH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cephaly, primary autosomal recessiv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7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ARADD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AR-associated death doma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41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R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carrier triple repeat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8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subunit, alpha type,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26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trophil cytosolic factor 1 (47kDa, chronic granulomatous disease, autosomal 1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32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40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409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 (Hsp40) homolog, subfamily A, memb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2606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41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in 41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55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KT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ARE protein Ykt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745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PPC6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fficking protein particle complex 6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9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M1L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n 1-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11745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40261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LOC40261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9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3TP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CV NS3-transactivated prote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17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Y5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eptide Y receptor Y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1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ALS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ctin, galactoside-binding, soluble, 4 (galectin 4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76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R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-related developmental regulato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13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subunit, alpha type,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28512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L4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ibosomal protein L4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9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2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21, member RAS oncogene famil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8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listatin-like 3 (secreted glycoprote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32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H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 hand domain family, member D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20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PR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recognition particle receptor, B subuni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04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3GNT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lcNAc:betaGal beta-1,3-N-acetylglucosaminyltransferase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91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cell CLL/lymphoma 11B (zinc finger prote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24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C class I polypeptide-related sequence 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12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C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osin-containing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75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yl-tRNA synthet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26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F family receptor alpha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5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5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8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TB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yrin repeat and BTB (POZ) domain containing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84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2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0 open reading frame 2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9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CH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70 protein chaperone, microsome-associated, 60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93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DC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14 domain containing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24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QO3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(P)H:quinone oxidoreductase type 3, polypeptide A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3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ST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ST histone acetyltransferase (monocytic leukemia)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9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subunit, beta type,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3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zzy/cell division cycle 20 related 1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6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4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54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 receptor substrat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HHADH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yl-Coenzyme A, hydratase/3-hydroxyacyl Coenzyme A dehydrogen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931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ME1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ME1-like 1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589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64J086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64J0863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subunit, beta type, 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3022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48 antigen (B-cell membrane prote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1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N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culo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1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RC-related modular calcium bind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5914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J39G22.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J39G22.2 (novel prote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92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A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fibrillar-associated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71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binding protein S1, serine-rich doma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58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GGT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 geranylgeranyltransferase, beta subuni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688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S2R4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ste receptor, type 2, member 4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90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323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1323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13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A9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-shock 70kDa protein 9B (mortalin-2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39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R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ine-tRNA synthet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01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2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2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20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orf4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 open reading frame 4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P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recognition particle receptor ('docking protein'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3489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M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allothionein M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3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TPN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ylinositol transfer protein, bet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28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F4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tality factor 4-lik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3658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7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78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4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leucine-tRNA synthet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4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CA6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tocellular carcinoma-associated antigen 6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57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PN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pallad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92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F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coagulation factor deficiency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3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RMT1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T1 hnRNP methyltransferase-like 2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4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peronin containing TCP1, subunit 4 (delt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05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L4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ibosomal protein L4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L5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ar protein 5A (56kDa with KKE/D repea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28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D52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protein D52-lik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515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sin 1 (cone pigments), long-wave-sensitive (color blindness, prota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65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1733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RIKEN cDNA 5730528L13 gen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16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HX3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H (Asp-Glu-Ala-His) box polypeptide 3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29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19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19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816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59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59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69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A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aC homolog 1 (E. coli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9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U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kel-Biskis-Reilly murine sarcoma virus ubiquitously expressed (fox-derived); ribosomal protein S3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5308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8811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LOC38811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4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ngle-stranded DNA bind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7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protease inhibitor, Kunitz typ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17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PT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synaptic protein CRIP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79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K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 domain containing 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09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2, subunit 1 alpha, 35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66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PX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pX caseinolytic protease X homolog (E. coli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905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1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ntingtin interacting protein-1-related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88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QA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2 (positive cofactor 2, multiprotein complex) glutamine/Q-rich-associated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9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L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ar protein family 6 (RNA-associated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5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X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-related transmembrane prote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75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 D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24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42SE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42 small effecto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G5L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G5 autophagy 5-like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5823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8B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Class I, type 8B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3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ntingtin interacting prote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07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R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and glycine-rich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06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6orf11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6 open reading frame 11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11FIP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11-family interacting protein 5 (class I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89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407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LOC7995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71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26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26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0994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SM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-protein signaling modulator 1 (AGS3-like, C. elegan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49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W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W domain contain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39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D (Asp-Glu-Ala-Asp) box polypeptide 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32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X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ting nexin 1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8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D1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6S subunit, non-ATPase, 1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121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R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sity-regulated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45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tomer protein complex, subunit bet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2388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yrin-repeat domain 1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49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1B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11, subfamily B, polypeptid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99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peronin containing TCP1, subunit 3 (gamm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7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S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9 constitutive photomorphogenic homolog subunit 8 (Arabidopsi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18610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09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15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0 open reading frame 15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L5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ar protein 5A (56kDa with KKE/D repea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70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orf2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 open reading frame 2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42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ST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(N-acetylgalactosamine 4-0) sulfotransferase 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39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K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MA (never in mitosis gene a)-related kinase 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0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SF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-rich RNA sequence binding facto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78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B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roteinase inhibitor, clade B (ovalbumin), member 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91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761L141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DKFZp761L141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3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HY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ng finger and CHY zinc finger domain contain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F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ng finger protein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0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RS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licing factor, arginine/serine-rich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01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ightless I homolog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60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3GALT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al:betaGal beta 1,3-galactosyltransferase polypeptide 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05465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L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P-ribosylation factor-like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83389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, light polypeptide kin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3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PL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ophospholipase I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29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296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296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8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3 (colony-stimulating factor, multipl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2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ectrin, alpha, non-erythrocytic 1 (alpha-fodr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49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I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nucleotide-binding protein (G protein), alpha-inhibiting activity polypeptide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8263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4884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34884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06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ne 1, H2b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42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minin, alpha 2 (merosin, congenital muscular dystrophy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83435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4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43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4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MO-1 activating enzyme subunit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67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vating transcription factor 4 (tax-responsive enhancer element B67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04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F2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omal cell-derived factor 2-lik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36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N7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n-7 homolog C (C. elegan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_0015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Y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stis-specific transcript, Y-linked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ein kinase 1, alpha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M_02114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X-ray repair complementing defective repair in Chinese hamster cells 5 (double-strand-break rejoining; Ku80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71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45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M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ocase of inner mitochondrial membrane 10 homolog (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11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ocase of outer mitochondrial membrane 40 homolog (yeast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BP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on Hippel-Lindau bind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 of G-protein signaling 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85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rmL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room-related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65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F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dJ133P16.1 (ADP-ribosylation factor 1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79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MT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 carboxyl methyltransferas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87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TN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trin (actin depolymerizing factor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65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56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56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3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88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OK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ok homolog 1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5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D, mothers against DPP homolog 6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01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D3NL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D3 N-terminal 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73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3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33 (acetyl-CoA transporter), membe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86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HX3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H (Asp-Glu-Ala-His) box polypeptide 3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3640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2SYT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ily with sequence similarity 62 (C2 domain containing) member 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30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dging integrato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3282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B41L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ythrocyte membrane protein band 4.1 like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1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C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-rich hydrophobic doma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7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27B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27, subfamily B, polypeptid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8251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ndle pole body component 24 homolog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44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7orf3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7 open reading frame 3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ma domain, immunoglobulin domain (Ig), short basic domain, secreted, (semaphorin) 3C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11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450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450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27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RS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licing factor, arginine/serine-rich 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93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NE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ine V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1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UFAF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H dehydrogenase (ubiquinone) 1 alpha subcomplex, assembly facto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08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D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YVE, RhoGEF and PH domain containing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60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B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roid transcription facto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31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terogeneous nuclear ribonucleoprotein C (C1/C2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03277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310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enetetrahydrofolate dehydrogenase (NADP+ dependent) 2-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11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dcase homolog (Drosophil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66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RG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eiotropic regulator 1 (PRL1 homolog, Arabidopsis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8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P responsive element modulat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25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AB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, AMP-activated, beta 1 non-catalytic subunit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5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X, alpha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20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2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D (Asp-Glu-Ala-Asp) box polypeptide 2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63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C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todermal-neural cortex (with BTB-like domai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55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53RK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53-regulating kin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99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M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/nucleoplasmin,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5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TK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hibitor of Bruton agammaglobulinemia tyrosine kin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2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CN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ide channel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K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2-related protein kinase 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8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PRHL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P-ribosylhydrolase lik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37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K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/microtubule affinity-regulating kinase 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8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-like 2 (chicken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5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R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yl-tRNA synthet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0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3CC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phosphatase 3 (formerly 2B), catalytic subunit, gamma isoform (calcineurin A gamma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15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serine aminotransferas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84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orf2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 open reading frame 2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851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GW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ylinositol glycan, class W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6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47E10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47E1010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1 (neutral amino acid transporter), member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4677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55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55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92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HIN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V-1-induced protein HIN-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29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101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1101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37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PS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dine monophosphate synthetase (orotate phosphoribosyl transferase and orotidine-5'-decarboxyla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M_0028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D52 homolog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6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M_00274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gen-activated protein kinas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6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71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9997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gene supported by BC03197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65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M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 zipper-EF-hand containing transmembrane protein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2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ryopherin alpha 2 (RAG cohort 1, importin alpha 1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60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5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381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3381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60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32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8orf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8 open reading frame 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6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48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F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 2, hepatic; LF-B3; variant hepatic nuclear fact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6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6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GKD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cylglycerol kinase, delta 130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6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14388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CSIN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 and casein kinase substrate in neurons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60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902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K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en-activated protein kinase 1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6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8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subunit, alpha type,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13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OX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 oxygenase (decycling)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9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294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46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ily with sequence similarity 46, member 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9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21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3-like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9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86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L6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dC domain contain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64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RD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yrin repeat domain 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9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M_00287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D23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D23 homolog B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 59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14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058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1058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8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4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I-1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I-12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8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7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-keto reductase family 1, member B10 (aldose reducta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58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6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5A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15, member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62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KHD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ng finger and KH domain containing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58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T1C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fotransferase family, cytosolic, 1C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M_00726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XAB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XPA binding protei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57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83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OA6I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receptor coactivator 6 interacting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08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aptosomal-associated protein, 25kD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33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thelin converting enzym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9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F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cassette, sub-family F (GCN20)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37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vator of basal transcription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6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-1 receptor-associated kinas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2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rtuin (silent mating type information regulation 2 homolog) 1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35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T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quamous cell carcinoma antigen recognized by T cells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81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PC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(A)-binding protein, cytoplasmic 4 (inducible form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03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R1 retention in endoplasmic reticulum 1 homolog (S. cerevisia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81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 family, AAA domain containing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3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P5/NOP5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ar protein NOP5/NOP5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17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A2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, alpha 2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6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ate kinase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200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FDC10B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P four-disulfide core domain 10B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06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D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aroyl-CoA desaturase (delta-9-desaturase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299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DC-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 decarboxylase-lik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57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409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409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40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alactose-4-epimer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11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TNA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tanin p60 subunit A-lik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47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REPO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kely ortholog of mouse immediate early response, erythropoietin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95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KHB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ckstrin homology domain containing, family B (evectins)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8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84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H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, receptor type, H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034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hrax toxin receptor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83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13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kDa differentiation-associated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02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-spanning 4-domains, subfamily A, member 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4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4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S complex locus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42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NB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rin-B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L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terminal phosphate cyclase-lik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76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M1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binding motif protein 1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43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57168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aspartate beta hydroxylase (ASPH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24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X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ng-box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52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2255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2255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2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0orf7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0 open reading frame 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09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043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1043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55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10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ase recruitment domain family, member 1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86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A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subunit, alpha type,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49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0525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20525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479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L3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ibosomal protein L3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60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M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osomucoid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52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66E144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-fragment nucleas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2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HAS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ignant fibrous histiocytoma amplified sequence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59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specific protease 3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88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A2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 (Hsp40) homolog, subfamily A, member 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00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N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binding motif protein 1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03172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KV1-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globulin kappa variable 1-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618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F9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1 family, member 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503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M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-regulated in metastasis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5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225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B and Sushi multiple domains 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000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0116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kely ortholog of mouse dilute suppresso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05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BP5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blastoma binding protein 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001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K32A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/threonine kinase 32A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1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87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SPIP</w:t>
            </w:r>
          </w:p>
        </w:tc>
        <w:tc>
          <w:tcPr>
            <w:tcW w:w="3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iskott-Aldrich syndrome protein interacting protei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9:37:00Z</dcterms:created>
  <dc:creator>gh212831</dc:creator>
  <dc:description/>
  <cp:keywords/>
  <dc:language>en-US</dc:language>
  <cp:lastModifiedBy>mm082656</cp:lastModifiedBy>
  <dcterms:modified xsi:type="dcterms:W3CDTF">2010-05-27T19:37:00Z</dcterms:modified>
  <cp:revision>2</cp:revision>
  <dc:subject/>
  <dc:title>Induced genes in keratinocyte stem cells</dc:title>
</cp:coreProperties>
</file>